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380" w:rsidRPr="004B7385" w:rsidRDefault="005645DC" w:rsidP="005645DC">
      <w:pPr>
        <w:bidi w:val="0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C639E0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C639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39E0" w:rsidRPr="00C639E0">
        <w:rPr>
          <w:rFonts w:asciiTheme="majorBidi" w:hAnsiTheme="majorBidi" w:cstheme="majorBidi"/>
          <w:sz w:val="24"/>
          <w:szCs w:val="24"/>
        </w:rPr>
        <w:t>Multivariable Cox regression analysis for the MWM tests (time to platform).</w:t>
      </w:r>
      <w:r w:rsidR="00180504" w:rsidRPr="00180504">
        <w:rPr>
          <w:rFonts w:asciiTheme="majorBidi" w:hAnsiTheme="majorBidi" w:cstheme="majorBidi"/>
          <w:sz w:val="24"/>
          <w:szCs w:val="24"/>
        </w:rPr>
        <w:t xml:space="preserve"> </w:t>
      </w:r>
    </w:p>
    <w:p w:rsidR="00343DEA" w:rsidRDefault="00C639E0" w:rsidP="00180504">
      <w:pPr>
        <w:bidi w:val="0"/>
        <w:rPr>
          <w:rFonts w:asciiTheme="majorBidi" w:hAnsiTheme="majorBidi" w:cstheme="majorBidi"/>
          <w:sz w:val="24"/>
          <w:szCs w:val="24"/>
        </w:rPr>
      </w:pPr>
      <w:r w:rsidRPr="00C639E0">
        <w:rPr>
          <w:rFonts w:asciiTheme="majorBidi" w:hAnsiTheme="majorBidi" w:cstheme="majorBidi"/>
          <w:sz w:val="24"/>
          <w:szCs w:val="24"/>
        </w:rPr>
        <w:t>Two months after islet transplantation</w:t>
      </w:r>
      <w:r w:rsidR="00143221">
        <w:rPr>
          <w:rFonts w:asciiTheme="majorBidi" w:hAnsiTheme="majorBidi" w:cstheme="majorBidi"/>
          <w:sz w:val="24"/>
          <w:szCs w:val="24"/>
        </w:rPr>
        <w:t>:</w:t>
      </w:r>
      <w:r w:rsidR="0017391E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0432" w:type="dxa"/>
        <w:jc w:val="center"/>
        <w:tblLook w:val="04A0" w:firstRow="1" w:lastRow="0" w:firstColumn="1" w:lastColumn="0" w:noHBand="0" w:noVBand="1"/>
      </w:tblPr>
      <w:tblGrid>
        <w:gridCol w:w="1390"/>
        <w:gridCol w:w="1710"/>
        <w:gridCol w:w="881"/>
        <w:gridCol w:w="1569"/>
        <w:gridCol w:w="2432"/>
        <w:gridCol w:w="1234"/>
        <w:gridCol w:w="1216"/>
      </w:tblGrid>
      <w:tr w:rsidR="00143221" w:rsidRPr="00842D34" w:rsidTr="008D26DE">
        <w:trPr>
          <w:trHeight w:val="286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Group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Da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Point Estimate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95% Confidence Limit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isle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3B24BA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  <w:r w:rsidR="001432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26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9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3B24BA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.S.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sha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456142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</w:t>
            </w:r>
            <w:r w:rsidR="001432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77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.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2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.</w:t>
            </w:r>
            <w:r w:rsidR="00456142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456142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274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islets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456142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.52</w:t>
            </w: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.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="004561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63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456142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.2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456142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25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sham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456142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3.002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456142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. 268</w:t>
            </w:r>
            <w:r w:rsidR="001432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23</w:t>
            </w:r>
            <w:r w:rsidR="0014322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72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456142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.6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45614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456142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003</w:t>
            </w:r>
          </w:p>
        </w:tc>
      </w:tr>
      <w:tr w:rsidR="00456142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Pr="00842D34" w:rsidRDefault="00456142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Default="00456142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STZ-islets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sham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Default="00456142" w:rsidP="008D26DE">
            <w:pPr>
              <w:bidi w:val="0"/>
              <w:spacing w:after="0" w:line="240" w:lineRule="auto"/>
              <w:ind w:left="-13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Default="00456142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.032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Default="00456142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.011-25.037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RDefault="00456142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.9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56142" w:rsidDel="00ED27D5" w:rsidRDefault="00456142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484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ntact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ind w:left="-13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ED27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15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ED27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0.</w:t>
            </w:r>
            <w:r w:rsidR="00ED27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24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  <w:r w:rsidR="00ED27D5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.</w:t>
            </w:r>
            <w:r w:rsidR="00ED27D5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ED27D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ED27D5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002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180504">
            <w:pPr>
              <w:bidi w:val="0"/>
              <w:spacing w:after="0" w:line="240" w:lineRule="auto"/>
              <w:ind w:left="-155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64D2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02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64D2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24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64D2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  <w:r w:rsidR="00864D2F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.</w:t>
            </w:r>
            <w:r w:rsidR="00864D2F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64D2F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Pr="00842D34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ntact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 vs. 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52-0.496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3.1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64D2F" w:rsidRDefault="00864D2F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015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islets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64D2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87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64D2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4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0.</w:t>
            </w:r>
            <w:r w:rsidR="00864D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0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239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islets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64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1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95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004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sham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13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9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84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603</w:t>
            </w:r>
          </w:p>
        </w:tc>
      </w:tr>
      <w:tr w:rsidR="00143221" w:rsidRPr="00842D34" w:rsidTr="008D26DE">
        <w:trPr>
          <w:trHeight w:val="656"/>
          <w:jc w:val="center"/>
        </w:trPr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sham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8D26D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59</w:t>
            </w:r>
          </w:p>
        </w:tc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6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.</w:t>
            </w:r>
            <w:r w:rsidR="003B24B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04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1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3221" w:rsidRPr="00842D34" w:rsidRDefault="00143221" w:rsidP="003B24B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</w:t>
            </w:r>
            <w:r w:rsidR="003B24BA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43</w:t>
            </w:r>
          </w:p>
        </w:tc>
      </w:tr>
    </w:tbl>
    <w:p w:rsidR="00143221" w:rsidRPr="004B7385" w:rsidRDefault="00143221" w:rsidP="0014322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43DEA" w:rsidRDefault="00C639E0" w:rsidP="00343DEA">
      <w:pPr>
        <w:bidi w:val="0"/>
        <w:rPr>
          <w:rFonts w:asciiTheme="majorBidi" w:hAnsiTheme="majorBidi" w:cstheme="majorBidi"/>
          <w:sz w:val="24"/>
          <w:szCs w:val="24"/>
        </w:rPr>
      </w:pPr>
      <w:r w:rsidRPr="00C639E0">
        <w:rPr>
          <w:rFonts w:asciiTheme="majorBidi" w:hAnsiTheme="majorBidi" w:cstheme="majorBidi"/>
          <w:sz w:val="24"/>
          <w:szCs w:val="24"/>
        </w:rPr>
        <w:t>Six months after islet transplantation:</w:t>
      </w:r>
    </w:p>
    <w:tbl>
      <w:tblPr>
        <w:tblW w:w="10432" w:type="dxa"/>
        <w:jc w:val="center"/>
        <w:tblLook w:val="04A0" w:firstRow="1" w:lastRow="0" w:firstColumn="1" w:lastColumn="0" w:noHBand="0" w:noVBand="1"/>
      </w:tblPr>
      <w:tblGrid>
        <w:gridCol w:w="1390"/>
        <w:gridCol w:w="1710"/>
        <w:gridCol w:w="881"/>
        <w:gridCol w:w="1569"/>
        <w:gridCol w:w="2432"/>
        <w:gridCol w:w="1234"/>
        <w:gridCol w:w="1216"/>
      </w:tblGrid>
      <w:tr w:rsidR="008B21C1" w:rsidRPr="00842D34" w:rsidTr="00F7765A">
        <w:trPr>
          <w:trHeight w:val="286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Group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Da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Point Estimate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95% Confidence Limit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isle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.04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687-53.2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1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052E4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.S.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sha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3.078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.411-377.5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28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islets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4.649</w:t>
            </w:r>
          </w:p>
        </w:tc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.613-133.018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.38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17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vs.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br/>
              <w:t>STZ-sham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8.120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.975-778.342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2.7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064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ntact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ind w:left="-133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14-0.181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4.5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Intact 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ind w:left="-15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04-0.067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5.7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islets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20-0.302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3.6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002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islets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16-0.235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4.0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sham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2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338</w:t>
            </w:r>
          </w:p>
        </w:tc>
        <w:tc>
          <w:tcPr>
            <w:tcW w:w="243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40-2.844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1.0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17391E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.S.</w:t>
            </w:r>
          </w:p>
        </w:tc>
      </w:tr>
      <w:tr w:rsidR="008B21C1" w:rsidRPr="00842D34" w:rsidTr="00F7765A">
        <w:trPr>
          <w:trHeight w:val="656"/>
          <w:jc w:val="center"/>
        </w:trPr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8B21C1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TZ-sham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 vs. 3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232</w:t>
            </w:r>
          </w:p>
        </w:tc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0.034-1.572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C639E0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1.50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B21C1" w:rsidRPr="00842D34" w:rsidRDefault="0017391E" w:rsidP="00C01A2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.S.</w:t>
            </w:r>
          </w:p>
        </w:tc>
      </w:tr>
    </w:tbl>
    <w:p w:rsidR="008B21C1" w:rsidRPr="00842D34" w:rsidRDefault="008B21C1" w:rsidP="008B21C1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645DC" w:rsidRDefault="005645DC" w:rsidP="00103F1C">
      <w:pPr>
        <w:autoSpaceDE w:val="0"/>
        <w:autoSpaceDN w:val="0"/>
        <w:bidi w:val="0"/>
        <w:adjustRightInd w:val="0"/>
        <w:spacing w:after="0" w:line="480" w:lineRule="auto"/>
        <w:ind w:left="-426" w:right="-425" w:firstLine="72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N.S. - Not significant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 </w:t>
      </w:r>
    </w:p>
    <w:p w:rsidR="005645DC" w:rsidRDefault="005645DC" w:rsidP="005645DC">
      <w:pPr>
        <w:autoSpaceDE w:val="0"/>
        <w:autoSpaceDN w:val="0"/>
        <w:bidi w:val="0"/>
        <w:adjustRightInd w:val="0"/>
        <w:spacing w:after="0" w:line="480" w:lineRule="auto"/>
        <w:ind w:left="-426" w:right="-425" w:firstLine="720"/>
        <w:rPr>
          <w:rFonts w:asciiTheme="majorBidi" w:hAnsiTheme="majorBidi" w:cstheme="majorBidi"/>
          <w:b/>
          <w:bCs/>
          <w:sz w:val="24"/>
          <w:szCs w:val="24"/>
        </w:rPr>
      </w:pPr>
    </w:p>
    <w:p w:rsidR="005645DC" w:rsidRDefault="005645DC" w:rsidP="005645DC">
      <w:pPr>
        <w:autoSpaceDE w:val="0"/>
        <w:autoSpaceDN w:val="0"/>
        <w:bidi w:val="0"/>
        <w:adjustRightInd w:val="0"/>
        <w:spacing w:after="0" w:line="480" w:lineRule="auto"/>
        <w:ind w:left="-426" w:right="-425" w:firstLine="72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5645DC" w:rsidSect="005D18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C1"/>
    <w:rsid w:val="00052E40"/>
    <w:rsid w:val="00103F1C"/>
    <w:rsid w:val="00132FC7"/>
    <w:rsid w:val="00143221"/>
    <w:rsid w:val="0017391E"/>
    <w:rsid w:val="00180504"/>
    <w:rsid w:val="002D1B4C"/>
    <w:rsid w:val="00343DEA"/>
    <w:rsid w:val="003B24BA"/>
    <w:rsid w:val="003B58A9"/>
    <w:rsid w:val="00456142"/>
    <w:rsid w:val="004B7385"/>
    <w:rsid w:val="005645DC"/>
    <w:rsid w:val="005D18FB"/>
    <w:rsid w:val="005D1BD4"/>
    <w:rsid w:val="006C5B1F"/>
    <w:rsid w:val="007529C1"/>
    <w:rsid w:val="007570E0"/>
    <w:rsid w:val="0075717F"/>
    <w:rsid w:val="007E4930"/>
    <w:rsid w:val="00842D34"/>
    <w:rsid w:val="00864D2F"/>
    <w:rsid w:val="008B21C1"/>
    <w:rsid w:val="008E2134"/>
    <w:rsid w:val="008E7ECF"/>
    <w:rsid w:val="00A61261"/>
    <w:rsid w:val="00AF36F3"/>
    <w:rsid w:val="00BD11E9"/>
    <w:rsid w:val="00C639E0"/>
    <w:rsid w:val="00C74380"/>
    <w:rsid w:val="00C74F3A"/>
    <w:rsid w:val="00CF2BFF"/>
    <w:rsid w:val="00D060C9"/>
    <w:rsid w:val="00ED27D5"/>
    <w:rsid w:val="00F7765A"/>
    <w:rsid w:val="00F8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235</Characters>
  <Application>Microsoft Office Word</Application>
  <DocSecurity>0</DocSecurity>
  <Lines>10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3</cp:revision>
  <dcterms:created xsi:type="dcterms:W3CDTF">2020-01-05T08:55:00Z</dcterms:created>
  <dcterms:modified xsi:type="dcterms:W3CDTF">2020-01-05T08:57:00Z</dcterms:modified>
</cp:coreProperties>
</file>